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D7760" w:rsidRPr="001D7760" w:rsidRDefault="001D7760" w:rsidP="001D7760">
      <w:pPr>
        <w:jc w:val="both"/>
        <w:rPr>
          <w:rFonts w:ascii="Times New Roman" w:hAnsi="Times New Roman" w:cs="Times New Roman"/>
          <w:b/>
        </w:rPr>
      </w:pPr>
      <w:bookmarkStart w:id="0" w:name="_GoBack"/>
      <w:bookmarkEnd w:id="0"/>
      <w:r>
        <w:rPr>
          <w:rFonts w:ascii="Times New Roman" w:hAnsi="Times New Roman" w:cs="Times New Roman"/>
          <w:b/>
        </w:rPr>
        <w:t>Table S12. KEGG pathway analysis for proteins</w:t>
      </w:r>
      <w:r w:rsidRPr="007F5F64">
        <w:rPr>
          <w:rFonts w:ascii="Times New Roman" w:hAnsi="Times New Roman" w:cs="Times New Roman"/>
          <w:b/>
        </w:rPr>
        <w:t xml:space="preserve"> differe</w:t>
      </w:r>
      <w:r>
        <w:rPr>
          <w:rFonts w:ascii="Times New Roman" w:hAnsi="Times New Roman" w:cs="Times New Roman"/>
          <w:b/>
        </w:rPr>
        <w:t>ntially regulated in BTBR hippocampus</w:t>
      </w:r>
      <w:r w:rsidRPr="007F5F64">
        <w:rPr>
          <w:rFonts w:ascii="Times New Roman" w:hAnsi="Times New Roman" w:cs="Times New Roman"/>
          <w:b/>
        </w:rPr>
        <w:t xml:space="preserve"> compared to </w:t>
      </w:r>
      <w:r w:rsidR="00600C0A">
        <w:rPr>
          <w:rFonts w:ascii="Times New Roman" w:hAnsi="Times New Roman" w:cs="Times New Roman"/>
          <w:b/>
        </w:rPr>
        <w:t>B6</w:t>
      </w:r>
      <w:r w:rsidRPr="007F5F64">
        <w:rPr>
          <w:rFonts w:ascii="Times New Roman" w:hAnsi="Times New Roman" w:cs="Times New Roman"/>
          <w:b/>
        </w:rPr>
        <w:t xml:space="preserve"> controls. </w:t>
      </w:r>
      <w:r>
        <w:rPr>
          <w:rFonts w:ascii="Times New Roman" w:hAnsi="Times New Roman" w:cs="Times New Roman"/>
        </w:rPr>
        <w:t>Significantly-populated KEGG</w:t>
      </w:r>
      <w:r w:rsidRPr="007F5F64">
        <w:rPr>
          <w:rFonts w:ascii="Times New Roman" w:hAnsi="Times New Roman" w:cs="Times New Roman"/>
        </w:rPr>
        <w:t xml:space="preserve"> signaling pathways, generated using t</w:t>
      </w:r>
      <w:r>
        <w:rPr>
          <w:rFonts w:ascii="Times New Roman" w:hAnsi="Times New Roman" w:cs="Times New Roman"/>
        </w:rPr>
        <w:t xml:space="preserve">he proteins </w:t>
      </w:r>
      <w:r w:rsidRPr="007F5F64">
        <w:rPr>
          <w:rFonts w:ascii="Times New Roman" w:hAnsi="Times New Roman" w:cs="Times New Roman"/>
        </w:rPr>
        <w:t>dif</w:t>
      </w:r>
      <w:r>
        <w:rPr>
          <w:rFonts w:ascii="Times New Roman" w:hAnsi="Times New Roman" w:cs="Times New Roman"/>
        </w:rPr>
        <w:t>ferentially regulated in BTBR hippocampus</w:t>
      </w:r>
      <w:r w:rsidRPr="007F5F64">
        <w:rPr>
          <w:rFonts w:ascii="Times New Roman" w:hAnsi="Times New Roman" w:cs="Times New Roman"/>
        </w:rPr>
        <w:t xml:space="preserve"> compared to </w:t>
      </w:r>
      <w:r w:rsidR="00600C0A">
        <w:rPr>
          <w:rFonts w:ascii="Times New Roman" w:hAnsi="Times New Roman" w:cs="Times New Roman"/>
        </w:rPr>
        <w:t>B6</w:t>
      </w:r>
      <w:r w:rsidRPr="007F5F64">
        <w:rPr>
          <w:rFonts w:ascii="Times New Roman" w:hAnsi="Times New Roman" w:cs="Times New Roman"/>
        </w:rPr>
        <w:t xml:space="preserve"> controls, are depicted. </w:t>
      </w:r>
      <w:r>
        <w:rPr>
          <w:rFonts w:ascii="Times New Roman" w:hAnsi="Times New Roman"/>
          <w:szCs w:val="24"/>
        </w:rPr>
        <w:t>For each specific KEGG</w:t>
      </w:r>
      <w:r w:rsidRPr="00B96942">
        <w:rPr>
          <w:rFonts w:ascii="Times New Roman" w:hAnsi="Times New Roman"/>
          <w:szCs w:val="24"/>
        </w:rPr>
        <w:t xml:space="preserve"> pathway annotation the following parameter indices are indicated: </w:t>
      </w:r>
      <w:r w:rsidRPr="00B96942">
        <w:rPr>
          <w:rFonts w:ascii="Times New Roman" w:hAnsi="Times New Roman"/>
          <w:b/>
          <w:szCs w:val="24"/>
        </w:rPr>
        <w:t>C</w:t>
      </w:r>
      <w:r>
        <w:rPr>
          <w:rFonts w:ascii="Times New Roman" w:hAnsi="Times New Roman"/>
          <w:szCs w:val="24"/>
        </w:rPr>
        <w:t xml:space="preserve"> -</w:t>
      </w:r>
      <w:r w:rsidRPr="00B96942">
        <w:rPr>
          <w:rFonts w:ascii="Times New Roman" w:hAnsi="Times New Roman"/>
          <w:szCs w:val="24"/>
        </w:rPr>
        <w:t xml:space="preserve"> total background number of transcripts populating the KEGG pathway; </w:t>
      </w:r>
      <w:r w:rsidRPr="00B96942">
        <w:rPr>
          <w:rFonts w:ascii="Times New Roman" w:hAnsi="Times New Roman"/>
          <w:b/>
          <w:szCs w:val="24"/>
        </w:rPr>
        <w:t>O</w:t>
      </w:r>
      <w:r w:rsidRPr="00B96942">
        <w:rPr>
          <w:rFonts w:ascii="Times New Roman" w:hAnsi="Times New Roman"/>
          <w:szCs w:val="24"/>
        </w:rPr>
        <w:t xml:space="preserve"> – number of observed transcripts within the input dataset that are contained within the specific KEGG pathway; </w:t>
      </w:r>
      <w:r w:rsidRPr="00B96942">
        <w:rPr>
          <w:rFonts w:ascii="Times New Roman" w:hAnsi="Times New Roman"/>
          <w:b/>
          <w:szCs w:val="24"/>
        </w:rPr>
        <w:t>E</w:t>
      </w:r>
      <w:r w:rsidRPr="00B96942">
        <w:rPr>
          <w:rFonts w:ascii="Times New Roman" w:hAnsi="Times New Roman"/>
          <w:szCs w:val="24"/>
        </w:rPr>
        <w:t xml:space="preserve"> – number of transcripts from the input dataset expected to be present at background levels; </w:t>
      </w:r>
      <w:r w:rsidRPr="00B96942">
        <w:rPr>
          <w:rFonts w:ascii="Times New Roman" w:hAnsi="Times New Roman"/>
          <w:b/>
          <w:szCs w:val="24"/>
        </w:rPr>
        <w:t>R</w:t>
      </w:r>
      <w:r w:rsidRPr="00B96942">
        <w:rPr>
          <w:rFonts w:ascii="Times New Roman" w:hAnsi="Times New Roman"/>
          <w:szCs w:val="24"/>
        </w:rPr>
        <w:t xml:space="preserve"> – transcript enrichment factor in specific KEGG pathway, </w:t>
      </w:r>
      <w:r w:rsidRPr="00B96942">
        <w:rPr>
          <w:rFonts w:ascii="Times New Roman" w:hAnsi="Times New Roman"/>
          <w:b/>
          <w:szCs w:val="24"/>
        </w:rPr>
        <w:t>P</w:t>
      </w:r>
      <w:r w:rsidRPr="00B96942">
        <w:rPr>
          <w:rFonts w:ascii="Times New Roman" w:hAnsi="Times New Roman"/>
          <w:szCs w:val="24"/>
        </w:rPr>
        <w:t xml:space="preserve"> – enrichment probability; </w:t>
      </w:r>
      <w:r w:rsidRPr="00B96942">
        <w:rPr>
          <w:rFonts w:ascii="Times New Roman" w:hAnsi="Times New Roman"/>
          <w:b/>
          <w:szCs w:val="24"/>
        </w:rPr>
        <w:t>H</w:t>
      </w:r>
      <w:r w:rsidRPr="00B96942">
        <w:rPr>
          <w:rFonts w:ascii="Times New Roman" w:hAnsi="Times New Roman"/>
          <w:szCs w:val="24"/>
        </w:rPr>
        <w:t xml:space="preserve"> – hybrid score = -log</w:t>
      </w:r>
      <w:r w:rsidRPr="00B96942">
        <w:rPr>
          <w:rFonts w:ascii="Times New Roman" w:hAnsi="Times New Roman"/>
          <w:szCs w:val="24"/>
          <w:vertAlign w:val="subscript"/>
        </w:rPr>
        <w:t>10</w:t>
      </w:r>
      <w:r w:rsidRPr="00B96942">
        <w:rPr>
          <w:rFonts w:ascii="Times New Roman" w:hAnsi="Times New Roman"/>
          <w:szCs w:val="24"/>
        </w:rPr>
        <w:t>P * R.</w:t>
      </w:r>
    </w:p>
    <w:p w:rsidR="001D7760" w:rsidRDefault="001D7760"/>
    <w:tbl>
      <w:tblPr>
        <w:tblW w:w="9720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960"/>
        <w:gridCol w:w="960"/>
        <w:gridCol w:w="960"/>
        <w:gridCol w:w="960"/>
        <w:gridCol w:w="960"/>
        <w:gridCol w:w="960"/>
        <w:gridCol w:w="966"/>
      </w:tblGrid>
      <w:tr w:rsidR="001D7760" w:rsidRPr="001D7760" w:rsidTr="001D7760">
        <w:trPr>
          <w:trHeight w:val="255"/>
        </w:trPr>
        <w:tc>
          <w:tcPr>
            <w:tcW w:w="3960" w:type="dxa"/>
            <w:shd w:val="clear" w:color="auto" w:fill="auto"/>
            <w:noWrap/>
            <w:vAlign w:val="bottom"/>
            <w:hideMark/>
          </w:tcPr>
          <w:p w:rsidR="001D7760" w:rsidRPr="001D7760" w:rsidRDefault="001D7760" w:rsidP="001D77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D776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KEGG Pathwa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7760" w:rsidRPr="001D7760" w:rsidRDefault="001D7760" w:rsidP="001D77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D776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7760" w:rsidRPr="001D7760" w:rsidRDefault="001D7760" w:rsidP="001D77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D776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O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7760" w:rsidRPr="001D7760" w:rsidRDefault="001D7760" w:rsidP="001D77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D776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7760" w:rsidRPr="001D7760" w:rsidRDefault="001D7760" w:rsidP="001D77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D776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7760" w:rsidRPr="001D7760" w:rsidRDefault="001D7760" w:rsidP="001D77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D776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7760" w:rsidRPr="001D7760" w:rsidRDefault="001D7760" w:rsidP="001D77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D776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H</w:t>
            </w:r>
          </w:p>
        </w:tc>
      </w:tr>
      <w:tr w:rsidR="001D7760" w:rsidRPr="001D7760" w:rsidTr="001D7760">
        <w:trPr>
          <w:trHeight w:val="255"/>
        </w:trPr>
        <w:tc>
          <w:tcPr>
            <w:tcW w:w="3960" w:type="dxa"/>
            <w:shd w:val="clear" w:color="auto" w:fill="auto"/>
            <w:noWrap/>
            <w:vAlign w:val="bottom"/>
            <w:hideMark/>
          </w:tcPr>
          <w:p w:rsidR="001D7760" w:rsidRPr="001D7760" w:rsidRDefault="001D7760" w:rsidP="001D77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77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xidative phosphorylatio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7760" w:rsidRPr="001D7760" w:rsidRDefault="001D7760" w:rsidP="001D77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77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7760" w:rsidRPr="001D7760" w:rsidRDefault="001D7760" w:rsidP="001D77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77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7760" w:rsidRPr="001D7760" w:rsidRDefault="001D7760" w:rsidP="001D77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77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7760" w:rsidRPr="001D7760" w:rsidRDefault="001D7760" w:rsidP="001D77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77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7760" w:rsidRPr="001D7760" w:rsidRDefault="001D7760" w:rsidP="001D77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77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7E-0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7760" w:rsidRPr="001D7760" w:rsidRDefault="001D7760" w:rsidP="001D77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77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5.114</w:t>
            </w:r>
          </w:p>
        </w:tc>
      </w:tr>
      <w:tr w:rsidR="001D7760" w:rsidRPr="001D7760" w:rsidTr="001D7760">
        <w:trPr>
          <w:trHeight w:val="255"/>
        </w:trPr>
        <w:tc>
          <w:tcPr>
            <w:tcW w:w="3960" w:type="dxa"/>
            <w:shd w:val="clear" w:color="auto" w:fill="auto"/>
            <w:noWrap/>
            <w:vAlign w:val="bottom"/>
            <w:hideMark/>
          </w:tcPr>
          <w:p w:rsidR="001D7760" w:rsidRPr="001D7760" w:rsidRDefault="001D7760" w:rsidP="001D77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77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rkinson's diseas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7760" w:rsidRPr="001D7760" w:rsidRDefault="001D7760" w:rsidP="001D77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77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7760" w:rsidRPr="001D7760" w:rsidRDefault="001D7760" w:rsidP="001D77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77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7760" w:rsidRPr="001D7760" w:rsidRDefault="001D7760" w:rsidP="001D77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77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7760" w:rsidRPr="001D7760" w:rsidRDefault="001D7760" w:rsidP="001D77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77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9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7760" w:rsidRPr="001D7760" w:rsidRDefault="001D7760" w:rsidP="001D77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77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31E-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7760" w:rsidRPr="001D7760" w:rsidRDefault="001D7760" w:rsidP="001D77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77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9.5511</w:t>
            </w:r>
          </w:p>
        </w:tc>
      </w:tr>
      <w:tr w:rsidR="001D7760" w:rsidRPr="001D7760" w:rsidTr="001D7760">
        <w:trPr>
          <w:trHeight w:val="255"/>
        </w:trPr>
        <w:tc>
          <w:tcPr>
            <w:tcW w:w="3960" w:type="dxa"/>
            <w:shd w:val="clear" w:color="auto" w:fill="auto"/>
            <w:noWrap/>
            <w:vAlign w:val="bottom"/>
            <w:hideMark/>
          </w:tcPr>
          <w:p w:rsidR="001D7760" w:rsidRPr="001D7760" w:rsidRDefault="001D7760" w:rsidP="001D77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77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untington's diseas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7760" w:rsidRPr="001D7760" w:rsidRDefault="001D7760" w:rsidP="001D77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77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7760" w:rsidRPr="001D7760" w:rsidRDefault="001D7760" w:rsidP="001D77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77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7760" w:rsidRPr="001D7760" w:rsidRDefault="001D7760" w:rsidP="001D77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77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7760" w:rsidRPr="001D7760" w:rsidRDefault="001D7760" w:rsidP="001D77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77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7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7760" w:rsidRPr="001D7760" w:rsidRDefault="001D7760" w:rsidP="001D77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77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1E-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7760" w:rsidRPr="001D7760" w:rsidRDefault="001D7760" w:rsidP="001D77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77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5.49</w:t>
            </w:r>
          </w:p>
        </w:tc>
      </w:tr>
      <w:tr w:rsidR="001D7760" w:rsidRPr="001D7760" w:rsidTr="001D7760">
        <w:trPr>
          <w:trHeight w:val="255"/>
        </w:trPr>
        <w:tc>
          <w:tcPr>
            <w:tcW w:w="3960" w:type="dxa"/>
            <w:shd w:val="clear" w:color="auto" w:fill="auto"/>
            <w:noWrap/>
            <w:vAlign w:val="bottom"/>
            <w:hideMark/>
          </w:tcPr>
          <w:p w:rsidR="001D7760" w:rsidRPr="001D7760" w:rsidRDefault="001D7760" w:rsidP="001D77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77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zheimer's diseas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7760" w:rsidRPr="001D7760" w:rsidRDefault="001D7760" w:rsidP="001D77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77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7760" w:rsidRPr="001D7760" w:rsidRDefault="001D7760" w:rsidP="001D77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77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7760" w:rsidRPr="001D7760" w:rsidRDefault="001D7760" w:rsidP="001D77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77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7760" w:rsidRPr="001D7760" w:rsidRDefault="001D7760" w:rsidP="001D77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77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7760" w:rsidRPr="001D7760" w:rsidRDefault="001D7760" w:rsidP="001D77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77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1E-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7760" w:rsidRPr="001D7760" w:rsidRDefault="001D7760" w:rsidP="001D77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77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1.4877</w:t>
            </w:r>
          </w:p>
        </w:tc>
      </w:tr>
      <w:tr w:rsidR="001D7760" w:rsidRPr="001D7760" w:rsidTr="001D7760">
        <w:trPr>
          <w:trHeight w:val="255"/>
        </w:trPr>
        <w:tc>
          <w:tcPr>
            <w:tcW w:w="3960" w:type="dxa"/>
            <w:shd w:val="clear" w:color="auto" w:fill="auto"/>
            <w:noWrap/>
            <w:vAlign w:val="bottom"/>
            <w:hideMark/>
          </w:tcPr>
          <w:p w:rsidR="001D7760" w:rsidRPr="001D7760" w:rsidRDefault="001D7760" w:rsidP="001D77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77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gulation of actin cytoskeleto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7760" w:rsidRPr="001D7760" w:rsidRDefault="001D7760" w:rsidP="001D77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77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7760" w:rsidRPr="001D7760" w:rsidRDefault="001D7760" w:rsidP="001D77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77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7760" w:rsidRPr="001D7760" w:rsidRDefault="001D7760" w:rsidP="001D77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77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7760" w:rsidRPr="001D7760" w:rsidRDefault="001D7760" w:rsidP="001D77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77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8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7760" w:rsidRPr="001D7760" w:rsidRDefault="001D7760" w:rsidP="001D77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77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4E-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7760" w:rsidRPr="001D7760" w:rsidRDefault="001D7760" w:rsidP="001D77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77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1.7148</w:t>
            </w:r>
          </w:p>
        </w:tc>
      </w:tr>
      <w:tr w:rsidR="001D7760" w:rsidRPr="001D7760" w:rsidTr="001D7760">
        <w:trPr>
          <w:trHeight w:val="255"/>
        </w:trPr>
        <w:tc>
          <w:tcPr>
            <w:tcW w:w="3960" w:type="dxa"/>
            <w:shd w:val="clear" w:color="auto" w:fill="auto"/>
            <w:noWrap/>
            <w:vAlign w:val="bottom"/>
            <w:hideMark/>
          </w:tcPr>
          <w:p w:rsidR="001D7760" w:rsidRPr="001D7760" w:rsidRDefault="001D7760" w:rsidP="001D77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77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xon guidanc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7760" w:rsidRPr="001D7760" w:rsidRDefault="001D7760" w:rsidP="001D77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77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7760" w:rsidRPr="001D7760" w:rsidRDefault="001D7760" w:rsidP="001D77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77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7760" w:rsidRPr="001D7760" w:rsidRDefault="001D7760" w:rsidP="001D77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77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7760" w:rsidRPr="001D7760" w:rsidRDefault="001D7760" w:rsidP="001D77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77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8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7760" w:rsidRPr="001D7760" w:rsidRDefault="001D7760" w:rsidP="001D77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77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7760" w:rsidRPr="001D7760" w:rsidRDefault="001D7760" w:rsidP="001D77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77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.24</w:t>
            </w:r>
          </w:p>
        </w:tc>
      </w:tr>
      <w:tr w:rsidR="001D7760" w:rsidRPr="001D7760" w:rsidTr="001D7760">
        <w:trPr>
          <w:trHeight w:val="255"/>
        </w:trPr>
        <w:tc>
          <w:tcPr>
            <w:tcW w:w="3960" w:type="dxa"/>
            <w:shd w:val="clear" w:color="auto" w:fill="auto"/>
            <w:noWrap/>
            <w:vAlign w:val="bottom"/>
            <w:hideMark/>
          </w:tcPr>
          <w:p w:rsidR="001D7760" w:rsidRPr="001D7760" w:rsidRDefault="001D7760" w:rsidP="001D77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77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rdiac muscle contractio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7760" w:rsidRPr="001D7760" w:rsidRDefault="001D7760" w:rsidP="001D77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77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7760" w:rsidRPr="001D7760" w:rsidRDefault="001D7760" w:rsidP="001D77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77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7760" w:rsidRPr="001D7760" w:rsidRDefault="001D7760" w:rsidP="001D77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77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7760" w:rsidRPr="001D7760" w:rsidRDefault="001D7760" w:rsidP="001D77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77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4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7760" w:rsidRPr="001D7760" w:rsidRDefault="001D7760" w:rsidP="001D77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77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7760" w:rsidRPr="001D7760" w:rsidRDefault="001D7760" w:rsidP="001D77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77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.34525</w:t>
            </w:r>
          </w:p>
        </w:tc>
      </w:tr>
      <w:tr w:rsidR="001D7760" w:rsidRPr="001D7760" w:rsidTr="001D7760">
        <w:trPr>
          <w:trHeight w:val="255"/>
        </w:trPr>
        <w:tc>
          <w:tcPr>
            <w:tcW w:w="3960" w:type="dxa"/>
            <w:shd w:val="clear" w:color="auto" w:fill="auto"/>
            <w:noWrap/>
            <w:vAlign w:val="bottom"/>
            <w:hideMark/>
          </w:tcPr>
          <w:p w:rsidR="001D7760" w:rsidRPr="001D7760" w:rsidRDefault="001D7760" w:rsidP="001D77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77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abolic pathway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7760" w:rsidRPr="001D7760" w:rsidRDefault="001D7760" w:rsidP="001D77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77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8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7760" w:rsidRPr="001D7760" w:rsidRDefault="001D7760" w:rsidP="001D77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77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7760" w:rsidRPr="001D7760" w:rsidRDefault="001D7760" w:rsidP="001D77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77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7760" w:rsidRPr="001D7760" w:rsidRDefault="001D7760" w:rsidP="001D77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77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8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7760" w:rsidRPr="001D7760" w:rsidRDefault="001D7760" w:rsidP="001D77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77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7760" w:rsidRPr="001D7760" w:rsidRDefault="001D7760" w:rsidP="001D77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77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23818</w:t>
            </w:r>
          </w:p>
        </w:tc>
      </w:tr>
      <w:tr w:rsidR="001D7760" w:rsidRPr="001D7760" w:rsidTr="001D7760">
        <w:trPr>
          <w:trHeight w:val="255"/>
        </w:trPr>
        <w:tc>
          <w:tcPr>
            <w:tcW w:w="3960" w:type="dxa"/>
            <w:shd w:val="clear" w:color="auto" w:fill="auto"/>
            <w:noWrap/>
            <w:vAlign w:val="bottom"/>
            <w:hideMark/>
          </w:tcPr>
          <w:p w:rsidR="001D7760" w:rsidRPr="001D7760" w:rsidRDefault="001D7760" w:rsidP="001D77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77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ion disease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7760" w:rsidRPr="001D7760" w:rsidRDefault="001D7760" w:rsidP="001D77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77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7760" w:rsidRPr="001D7760" w:rsidRDefault="001D7760" w:rsidP="001D77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77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7760" w:rsidRPr="001D7760" w:rsidRDefault="001D7760" w:rsidP="001D77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77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7760" w:rsidRPr="001D7760" w:rsidRDefault="001D7760" w:rsidP="001D77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77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.8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7760" w:rsidRPr="001D7760" w:rsidRDefault="001D7760" w:rsidP="001D77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77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7760" w:rsidRPr="001D7760" w:rsidRDefault="001D7760" w:rsidP="001D77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77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0.172</w:t>
            </w:r>
          </w:p>
        </w:tc>
      </w:tr>
      <w:tr w:rsidR="001D7760" w:rsidRPr="001D7760" w:rsidTr="001D7760">
        <w:trPr>
          <w:trHeight w:val="255"/>
        </w:trPr>
        <w:tc>
          <w:tcPr>
            <w:tcW w:w="3960" w:type="dxa"/>
            <w:shd w:val="clear" w:color="auto" w:fill="auto"/>
            <w:noWrap/>
            <w:vAlign w:val="bottom"/>
            <w:hideMark/>
          </w:tcPr>
          <w:p w:rsidR="001D7760" w:rsidRPr="001D7760" w:rsidRDefault="001D7760" w:rsidP="001D77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77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liceosom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7760" w:rsidRPr="001D7760" w:rsidRDefault="001D7760" w:rsidP="001D77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77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7760" w:rsidRPr="001D7760" w:rsidRDefault="001D7760" w:rsidP="001D77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77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7760" w:rsidRPr="001D7760" w:rsidRDefault="001D7760" w:rsidP="001D77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77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7760" w:rsidRPr="001D7760" w:rsidRDefault="001D7760" w:rsidP="001D77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77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5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7760" w:rsidRPr="001D7760" w:rsidRDefault="001D7760" w:rsidP="001D77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77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7760" w:rsidRPr="001D7760" w:rsidRDefault="001D7760" w:rsidP="001D77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77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.915</w:t>
            </w:r>
          </w:p>
        </w:tc>
      </w:tr>
      <w:tr w:rsidR="001D7760" w:rsidRPr="001D7760" w:rsidTr="001D7760">
        <w:trPr>
          <w:trHeight w:val="255"/>
        </w:trPr>
        <w:tc>
          <w:tcPr>
            <w:tcW w:w="3960" w:type="dxa"/>
            <w:shd w:val="clear" w:color="auto" w:fill="auto"/>
            <w:noWrap/>
            <w:vAlign w:val="bottom"/>
            <w:hideMark/>
          </w:tcPr>
          <w:p w:rsidR="001D7760" w:rsidRPr="001D7760" w:rsidRDefault="001D7760" w:rsidP="001D77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77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emokine signaling pathwa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7760" w:rsidRPr="001D7760" w:rsidRDefault="001D7760" w:rsidP="001D77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77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7760" w:rsidRPr="001D7760" w:rsidRDefault="001D7760" w:rsidP="001D77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77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7760" w:rsidRPr="001D7760" w:rsidRDefault="001D7760" w:rsidP="001D77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77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7760" w:rsidRPr="001D7760" w:rsidRDefault="001D7760" w:rsidP="001D77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77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5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7760" w:rsidRPr="001D7760" w:rsidRDefault="001D7760" w:rsidP="001D77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77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7760" w:rsidRPr="001D7760" w:rsidRDefault="001D7760" w:rsidP="001D77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77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02611</w:t>
            </w:r>
          </w:p>
        </w:tc>
      </w:tr>
      <w:tr w:rsidR="001D7760" w:rsidRPr="001D7760" w:rsidTr="001D7760">
        <w:trPr>
          <w:trHeight w:val="255"/>
        </w:trPr>
        <w:tc>
          <w:tcPr>
            <w:tcW w:w="3960" w:type="dxa"/>
            <w:shd w:val="clear" w:color="auto" w:fill="auto"/>
            <w:noWrap/>
            <w:vAlign w:val="bottom"/>
            <w:hideMark/>
          </w:tcPr>
          <w:p w:rsidR="001D7760" w:rsidRPr="001D7760" w:rsidRDefault="001D7760" w:rsidP="001D77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77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utathione metabolism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7760" w:rsidRPr="001D7760" w:rsidRDefault="001D7760" w:rsidP="001D77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77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7760" w:rsidRPr="001D7760" w:rsidRDefault="001D7760" w:rsidP="001D77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77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7760" w:rsidRPr="001D7760" w:rsidRDefault="001D7760" w:rsidP="001D77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77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7760" w:rsidRPr="001D7760" w:rsidRDefault="001D7760" w:rsidP="001D77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77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4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7760" w:rsidRPr="001D7760" w:rsidRDefault="001D7760" w:rsidP="001D77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77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7760" w:rsidRPr="001D7760" w:rsidRDefault="001D7760" w:rsidP="001D77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77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.74043</w:t>
            </w:r>
          </w:p>
        </w:tc>
      </w:tr>
      <w:tr w:rsidR="001D7760" w:rsidRPr="001D7760" w:rsidTr="001D7760">
        <w:trPr>
          <w:trHeight w:val="255"/>
        </w:trPr>
        <w:tc>
          <w:tcPr>
            <w:tcW w:w="3960" w:type="dxa"/>
            <w:shd w:val="clear" w:color="auto" w:fill="auto"/>
            <w:noWrap/>
            <w:vAlign w:val="bottom"/>
            <w:hideMark/>
          </w:tcPr>
          <w:p w:rsidR="001D7760" w:rsidRPr="001D7760" w:rsidRDefault="001D7760" w:rsidP="001D77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77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c gamma R-mediated phagocytosi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7760" w:rsidRPr="001D7760" w:rsidRDefault="001D7760" w:rsidP="001D77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77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7760" w:rsidRPr="001D7760" w:rsidRDefault="001D7760" w:rsidP="001D77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77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7760" w:rsidRPr="001D7760" w:rsidRDefault="001D7760" w:rsidP="001D77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77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7760" w:rsidRPr="001D7760" w:rsidRDefault="001D7760" w:rsidP="001D77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77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8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7760" w:rsidRPr="001D7760" w:rsidRDefault="001D7760" w:rsidP="001D77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77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7760" w:rsidRPr="001D7760" w:rsidRDefault="001D7760" w:rsidP="001D77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77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74</w:t>
            </w:r>
          </w:p>
        </w:tc>
      </w:tr>
      <w:tr w:rsidR="001D7760" w:rsidRPr="001D7760" w:rsidTr="001D7760">
        <w:trPr>
          <w:trHeight w:val="255"/>
        </w:trPr>
        <w:tc>
          <w:tcPr>
            <w:tcW w:w="3960" w:type="dxa"/>
            <w:shd w:val="clear" w:color="auto" w:fill="auto"/>
            <w:noWrap/>
            <w:vAlign w:val="bottom"/>
            <w:hideMark/>
          </w:tcPr>
          <w:p w:rsidR="001D7760" w:rsidRPr="001D7760" w:rsidRDefault="001D7760" w:rsidP="001D77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77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NA transpor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7760" w:rsidRPr="001D7760" w:rsidRDefault="001D7760" w:rsidP="001D77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77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7760" w:rsidRPr="001D7760" w:rsidRDefault="001D7760" w:rsidP="001D77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77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7760" w:rsidRPr="001D7760" w:rsidRDefault="001D7760" w:rsidP="001D77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77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7760" w:rsidRPr="001D7760" w:rsidRDefault="001D7760" w:rsidP="001D77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77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7760" w:rsidRPr="001D7760" w:rsidRDefault="001D7760" w:rsidP="001D77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77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8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7760" w:rsidRPr="001D7760" w:rsidRDefault="001D7760" w:rsidP="001D77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77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15982</w:t>
            </w:r>
          </w:p>
        </w:tc>
      </w:tr>
      <w:tr w:rsidR="001D7760" w:rsidRPr="001D7760" w:rsidTr="001D7760">
        <w:trPr>
          <w:trHeight w:val="255"/>
        </w:trPr>
        <w:tc>
          <w:tcPr>
            <w:tcW w:w="3960" w:type="dxa"/>
            <w:shd w:val="clear" w:color="auto" w:fill="auto"/>
            <w:noWrap/>
            <w:vAlign w:val="bottom"/>
            <w:hideMark/>
          </w:tcPr>
          <w:p w:rsidR="001D7760" w:rsidRPr="001D7760" w:rsidRDefault="001D7760" w:rsidP="001D77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77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tein processing in endoplasmic reticulum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7760" w:rsidRPr="001D7760" w:rsidRDefault="001D7760" w:rsidP="001D77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77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7760" w:rsidRPr="001D7760" w:rsidRDefault="001D7760" w:rsidP="001D77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77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7760" w:rsidRPr="001D7760" w:rsidRDefault="001D7760" w:rsidP="001D77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77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7760" w:rsidRPr="001D7760" w:rsidRDefault="001D7760" w:rsidP="001D77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77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4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7760" w:rsidRPr="001D7760" w:rsidRDefault="001D7760" w:rsidP="001D77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77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8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7760" w:rsidRPr="001D7760" w:rsidRDefault="001D7760" w:rsidP="001D77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77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0824</w:t>
            </w:r>
          </w:p>
        </w:tc>
      </w:tr>
      <w:tr w:rsidR="001D7760" w:rsidRPr="001D7760" w:rsidTr="001D7760">
        <w:trPr>
          <w:trHeight w:val="255"/>
        </w:trPr>
        <w:tc>
          <w:tcPr>
            <w:tcW w:w="3960" w:type="dxa"/>
            <w:shd w:val="clear" w:color="auto" w:fill="auto"/>
            <w:noWrap/>
            <w:vAlign w:val="bottom"/>
            <w:hideMark/>
          </w:tcPr>
          <w:p w:rsidR="001D7760" w:rsidRPr="001D7760" w:rsidRDefault="001D7760" w:rsidP="001D77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77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cal adhesio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7760" w:rsidRPr="001D7760" w:rsidRDefault="001D7760" w:rsidP="001D77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77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7760" w:rsidRPr="001D7760" w:rsidRDefault="001D7760" w:rsidP="001D77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77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7760" w:rsidRPr="001D7760" w:rsidRDefault="001D7760" w:rsidP="001D77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77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7760" w:rsidRPr="001D7760" w:rsidRDefault="001D7760" w:rsidP="001D77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77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7760" w:rsidRPr="001D7760" w:rsidRDefault="001D7760" w:rsidP="001D77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77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6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7760" w:rsidRPr="001D7760" w:rsidRDefault="001D7760" w:rsidP="001D77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77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29082</w:t>
            </w:r>
          </w:p>
        </w:tc>
      </w:tr>
      <w:tr w:rsidR="001D7760" w:rsidRPr="001D7760" w:rsidTr="001D7760">
        <w:trPr>
          <w:trHeight w:val="255"/>
        </w:trPr>
        <w:tc>
          <w:tcPr>
            <w:tcW w:w="3960" w:type="dxa"/>
            <w:shd w:val="clear" w:color="auto" w:fill="auto"/>
            <w:noWrap/>
            <w:vAlign w:val="bottom"/>
            <w:hideMark/>
          </w:tcPr>
          <w:p w:rsidR="001D7760" w:rsidRPr="001D7760" w:rsidRDefault="001D7760" w:rsidP="001D77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77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docytosi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7760" w:rsidRPr="001D7760" w:rsidRDefault="001D7760" w:rsidP="001D77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77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7760" w:rsidRPr="001D7760" w:rsidRDefault="001D7760" w:rsidP="001D77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77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7760" w:rsidRPr="001D7760" w:rsidRDefault="001D7760" w:rsidP="001D77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77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7760" w:rsidRPr="001D7760" w:rsidRDefault="001D7760" w:rsidP="001D77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77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4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7760" w:rsidRPr="001D7760" w:rsidRDefault="001D7760" w:rsidP="001D77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77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7760" w:rsidRPr="001D7760" w:rsidRDefault="001D7760" w:rsidP="001D77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77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030666</w:t>
            </w:r>
          </w:p>
        </w:tc>
      </w:tr>
    </w:tbl>
    <w:p w:rsidR="001D7760" w:rsidRDefault="001D7760"/>
    <w:sectPr w:rsidR="001D776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D7760"/>
    <w:rsid w:val="0016487F"/>
    <w:rsid w:val="001D7760"/>
    <w:rsid w:val="00396FFD"/>
    <w:rsid w:val="00600C0A"/>
    <w:rsid w:val="00D75E70"/>
    <w:rsid w:val="00DB715C"/>
    <w:rsid w:val="00FB00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00C0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0C0A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00C0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0C0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84634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2889278E6EE7C4CB2856A478D42A573" ma:contentTypeVersion="7" ma:contentTypeDescription="Create a new document." ma:contentTypeScope="" ma:versionID="eda2aa88ed25ae49b86498046fd5c2be">
  <xsd:schema xmlns:xsd="http://www.w3.org/2001/XMLSchema" xmlns:p="http://schemas.microsoft.com/office/2006/metadata/properties" xmlns:ns2="03a9e58f-f9d5-484c-a49a-ca672e492848" targetNamespace="http://schemas.microsoft.com/office/2006/metadata/properties" ma:root="true" ma:fieldsID="6a253767ead10a4158fd75424c7b3e0c" ns2:_="">
    <xsd:import namespace="03a9e58f-f9d5-484c-a49a-ca672e492848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3a9e58f-f9d5-484c-a49a-ca672e492848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StageName xmlns="03a9e58f-f9d5-484c-a49a-ca672e492848" xsi:nil="true"/>
    <DocumentType xmlns="03a9e58f-f9d5-484c-a49a-ca672e492848">Table</DocumentType>
    <DocumentId xmlns="03a9e58f-f9d5-484c-a49a-ca672e492848">Table 12.DOCX</DocumentId>
    <TitleName xmlns="03a9e58f-f9d5-484c-a49a-ca672e492848">Table 12.DOCX</TitleName>
    <Checked_x0020_Out_x0020_To xmlns="03a9e58f-f9d5-484c-a49a-ca672e492848">
      <UserInfo>
        <DisplayName/>
        <AccountId xsi:nil="true"/>
        <AccountType/>
      </UserInfo>
    </Checked_x0020_Out_x0020_To>
    <FileFormat xmlns="03a9e58f-f9d5-484c-a49a-ca672e492848">DOCX</FileFormat>
    <IsDeleted xmlns="03a9e58f-f9d5-484c-a49a-ca672e492848">false</IsDeleted>
  </documentManagement>
</p:properties>
</file>

<file path=customXml/itemProps1.xml><?xml version="1.0" encoding="utf-8"?>
<ds:datastoreItem xmlns:ds="http://schemas.openxmlformats.org/officeDocument/2006/customXml" ds:itemID="{A7E94DF7-574F-40C2-BE8E-C1CA1E17B717}"/>
</file>

<file path=customXml/itemProps2.xml><?xml version="1.0" encoding="utf-8"?>
<ds:datastoreItem xmlns:ds="http://schemas.openxmlformats.org/officeDocument/2006/customXml" ds:itemID="{8EE783E5-6C6E-4E4B-B014-C55411593856}"/>
</file>

<file path=customXml/itemProps3.xml><?xml version="1.0" encoding="utf-8"?>
<ds:datastoreItem xmlns:ds="http://schemas.openxmlformats.org/officeDocument/2006/customXml" ds:itemID="{4F499417-11BF-498B-A597-FDF41BA36E27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8</Words>
  <Characters>147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it Antwerpen</Company>
  <LinksUpToDate>false</LinksUpToDate>
  <CharactersWithSpaces>17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uart Maudsley</dc:creator>
  <cp:lastModifiedBy>Stuart Maudsley</cp:lastModifiedBy>
  <cp:revision>2</cp:revision>
  <dcterms:created xsi:type="dcterms:W3CDTF">2015-06-26T15:52:00Z</dcterms:created>
  <dcterms:modified xsi:type="dcterms:W3CDTF">2015-06-26T15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2889278E6EE7C4CB2856A478D42A573</vt:lpwstr>
  </property>
</Properties>
</file>